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79" w:type="dxa"/>
        <w:tblInd w:w="93" w:type="dxa"/>
        <w:tblLook w:val="04A0"/>
      </w:tblPr>
      <w:tblGrid>
        <w:gridCol w:w="6961"/>
        <w:gridCol w:w="1418"/>
      </w:tblGrid>
      <w:tr w:rsidR="00D61959" w:rsidRPr="006E1404" w:rsidTr="00D61959">
        <w:trPr>
          <w:trHeight w:val="270"/>
        </w:trPr>
        <w:tc>
          <w:tcPr>
            <w:tcW w:w="8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tional file 1: Table S1. Scale for Quality Assessment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elected from population or cancer regi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elected from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elected from pathology archives, but without de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contr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pulation-b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pulation-based and Hospital-based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ospital-based (cancer-free patient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ertainment of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pathologic</w:t>
            </w:r>
            <w:proofErr w:type="spellEnd"/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firm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pathologic</w:t>
            </w:r>
            <w:proofErr w:type="spellEnd"/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firmation and Patient medical record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atient medical reco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t de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-control mat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atched by age and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atched only by age or by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t matched or 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mens used for determining geno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White blood cells or normal tiss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Tumor tissues or exfoliated cells of 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ality control of genoty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Different genotyping assays confirmed the res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Quality control by repeated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t de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dy-Weinberg equilibrium in contr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ardy-Weinberg equilibr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ardy-Weinberg disequilibr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sample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500 and &lt;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200 and &lt;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1959" w:rsidRPr="006E1404" w:rsidTr="00B842A2">
        <w:trPr>
          <w:trHeight w:val="27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59" w:rsidRPr="006E1404" w:rsidRDefault="00D61959" w:rsidP="00D61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56751F" w:rsidRPr="006E1404" w:rsidRDefault="0056751F" w:rsidP="00D61959">
      <w:pPr>
        <w:rPr>
          <w:rFonts w:ascii="Times New Roman" w:hAnsi="Times New Roman" w:cs="Times New Roman"/>
          <w:sz w:val="24"/>
          <w:szCs w:val="24"/>
        </w:rPr>
      </w:pPr>
    </w:p>
    <w:sectPr w:rsidR="0056751F" w:rsidRPr="006E1404" w:rsidSect="0056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760" w:rsidRDefault="00C23760" w:rsidP="00D61959">
      <w:r>
        <w:separator/>
      </w:r>
    </w:p>
  </w:endnote>
  <w:endnote w:type="continuationSeparator" w:id="0">
    <w:p w:rsidR="00C23760" w:rsidRDefault="00C23760" w:rsidP="00D619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760" w:rsidRDefault="00C23760" w:rsidP="00D61959">
      <w:r>
        <w:separator/>
      </w:r>
    </w:p>
  </w:footnote>
  <w:footnote w:type="continuationSeparator" w:id="0">
    <w:p w:rsidR="00C23760" w:rsidRDefault="00C23760" w:rsidP="00D619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DE9"/>
    <w:rsid w:val="000016CE"/>
    <w:rsid w:val="00001A7A"/>
    <w:rsid w:val="00003927"/>
    <w:rsid w:val="00005370"/>
    <w:rsid w:val="000068B8"/>
    <w:rsid w:val="00006FB5"/>
    <w:rsid w:val="000100D7"/>
    <w:rsid w:val="00012BA3"/>
    <w:rsid w:val="00014044"/>
    <w:rsid w:val="0001452E"/>
    <w:rsid w:val="00024311"/>
    <w:rsid w:val="00024EE9"/>
    <w:rsid w:val="000259DE"/>
    <w:rsid w:val="0003022D"/>
    <w:rsid w:val="00032A45"/>
    <w:rsid w:val="00037DA1"/>
    <w:rsid w:val="00044CAB"/>
    <w:rsid w:val="00052326"/>
    <w:rsid w:val="00052F14"/>
    <w:rsid w:val="00053953"/>
    <w:rsid w:val="000565EC"/>
    <w:rsid w:val="00062320"/>
    <w:rsid w:val="00064219"/>
    <w:rsid w:val="00065FD9"/>
    <w:rsid w:val="000715E1"/>
    <w:rsid w:val="000722FA"/>
    <w:rsid w:val="00073EB4"/>
    <w:rsid w:val="00076AC3"/>
    <w:rsid w:val="0008156C"/>
    <w:rsid w:val="000828AC"/>
    <w:rsid w:val="00085A6F"/>
    <w:rsid w:val="000901FC"/>
    <w:rsid w:val="0009175B"/>
    <w:rsid w:val="00094091"/>
    <w:rsid w:val="00096992"/>
    <w:rsid w:val="000A0D2B"/>
    <w:rsid w:val="000A11E3"/>
    <w:rsid w:val="000A4721"/>
    <w:rsid w:val="000A5AB1"/>
    <w:rsid w:val="000A5B42"/>
    <w:rsid w:val="000A7174"/>
    <w:rsid w:val="000A71FF"/>
    <w:rsid w:val="000B0625"/>
    <w:rsid w:val="000B695B"/>
    <w:rsid w:val="000B6F3F"/>
    <w:rsid w:val="000C1AA9"/>
    <w:rsid w:val="000C1C4F"/>
    <w:rsid w:val="000C3616"/>
    <w:rsid w:val="000C39A7"/>
    <w:rsid w:val="000C6002"/>
    <w:rsid w:val="000D22F8"/>
    <w:rsid w:val="000E0255"/>
    <w:rsid w:val="000E11D4"/>
    <w:rsid w:val="000E5093"/>
    <w:rsid w:val="000E6766"/>
    <w:rsid w:val="000E78F5"/>
    <w:rsid w:val="000F2195"/>
    <w:rsid w:val="000F4759"/>
    <w:rsid w:val="000F7363"/>
    <w:rsid w:val="00100CE7"/>
    <w:rsid w:val="001037C0"/>
    <w:rsid w:val="00103BA2"/>
    <w:rsid w:val="001040D7"/>
    <w:rsid w:val="0010449A"/>
    <w:rsid w:val="00106A27"/>
    <w:rsid w:val="001071C9"/>
    <w:rsid w:val="00110BBC"/>
    <w:rsid w:val="00111361"/>
    <w:rsid w:val="00113DDE"/>
    <w:rsid w:val="00114A56"/>
    <w:rsid w:val="00115308"/>
    <w:rsid w:val="001156B4"/>
    <w:rsid w:val="0011710F"/>
    <w:rsid w:val="00120F50"/>
    <w:rsid w:val="001211B0"/>
    <w:rsid w:val="00121238"/>
    <w:rsid w:val="00124527"/>
    <w:rsid w:val="00125882"/>
    <w:rsid w:val="00131C5B"/>
    <w:rsid w:val="00143EF6"/>
    <w:rsid w:val="00146AB8"/>
    <w:rsid w:val="001500AD"/>
    <w:rsid w:val="00150179"/>
    <w:rsid w:val="00163927"/>
    <w:rsid w:val="00165C3A"/>
    <w:rsid w:val="00171181"/>
    <w:rsid w:val="0017357B"/>
    <w:rsid w:val="00175A94"/>
    <w:rsid w:val="00175D96"/>
    <w:rsid w:val="0018223F"/>
    <w:rsid w:val="001863C6"/>
    <w:rsid w:val="00197260"/>
    <w:rsid w:val="001A05BA"/>
    <w:rsid w:val="001A4F7F"/>
    <w:rsid w:val="001A5EEF"/>
    <w:rsid w:val="001B11E7"/>
    <w:rsid w:val="001C095E"/>
    <w:rsid w:val="001C29A4"/>
    <w:rsid w:val="001C3C39"/>
    <w:rsid w:val="001C403A"/>
    <w:rsid w:val="001C5146"/>
    <w:rsid w:val="001C7D36"/>
    <w:rsid w:val="001D4D25"/>
    <w:rsid w:val="001D4EA7"/>
    <w:rsid w:val="001D51FA"/>
    <w:rsid w:val="001D52E3"/>
    <w:rsid w:val="001D5D21"/>
    <w:rsid w:val="001E1FF5"/>
    <w:rsid w:val="001E4A4A"/>
    <w:rsid w:val="001F16C0"/>
    <w:rsid w:val="001F6A48"/>
    <w:rsid w:val="00201B26"/>
    <w:rsid w:val="0020272A"/>
    <w:rsid w:val="00204695"/>
    <w:rsid w:val="00204CC6"/>
    <w:rsid w:val="002051C2"/>
    <w:rsid w:val="00206052"/>
    <w:rsid w:val="002068B6"/>
    <w:rsid w:val="00214E32"/>
    <w:rsid w:val="002178C1"/>
    <w:rsid w:val="002211A4"/>
    <w:rsid w:val="002232F2"/>
    <w:rsid w:val="002245C8"/>
    <w:rsid w:val="00224A62"/>
    <w:rsid w:val="0022644C"/>
    <w:rsid w:val="00227CD5"/>
    <w:rsid w:val="002401F1"/>
    <w:rsid w:val="002425EE"/>
    <w:rsid w:val="002428D2"/>
    <w:rsid w:val="00242ECF"/>
    <w:rsid w:val="002457AB"/>
    <w:rsid w:val="00245AD9"/>
    <w:rsid w:val="00246E38"/>
    <w:rsid w:val="00247966"/>
    <w:rsid w:val="00247995"/>
    <w:rsid w:val="00250539"/>
    <w:rsid w:val="00257B7A"/>
    <w:rsid w:val="00263673"/>
    <w:rsid w:val="002643EA"/>
    <w:rsid w:val="00265EF0"/>
    <w:rsid w:val="002806C7"/>
    <w:rsid w:val="0028737D"/>
    <w:rsid w:val="002942DB"/>
    <w:rsid w:val="002946A0"/>
    <w:rsid w:val="002A1659"/>
    <w:rsid w:val="002A36EA"/>
    <w:rsid w:val="002A4E97"/>
    <w:rsid w:val="002A5135"/>
    <w:rsid w:val="002A6458"/>
    <w:rsid w:val="002B0C46"/>
    <w:rsid w:val="002B1482"/>
    <w:rsid w:val="002B58AE"/>
    <w:rsid w:val="002C2871"/>
    <w:rsid w:val="002C371F"/>
    <w:rsid w:val="002C61A2"/>
    <w:rsid w:val="002C6CC3"/>
    <w:rsid w:val="002D148D"/>
    <w:rsid w:val="002D3B14"/>
    <w:rsid w:val="002D5D35"/>
    <w:rsid w:val="002E1074"/>
    <w:rsid w:val="002E11F8"/>
    <w:rsid w:val="002E266D"/>
    <w:rsid w:val="002E3C27"/>
    <w:rsid w:val="002E4A95"/>
    <w:rsid w:val="002E5827"/>
    <w:rsid w:val="002E68D8"/>
    <w:rsid w:val="002E7308"/>
    <w:rsid w:val="002E7B17"/>
    <w:rsid w:val="002F2214"/>
    <w:rsid w:val="002F29A3"/>
    <w:rsid w:val="002F7ABB"/>
    <w:rsid w:val="003032C4"/>
    <w:rsid w:val="003041A1"/>
    <w:rsid w:val="00310479"/>
    <w:rsid w:val="00320F2F"/>
    <w:rsid w:val="00325A72"/>
    <w:rsid w:val="00326ACF"/>
    <w:rsid w:val="00327296"/>
    <w:rsid w:val="0033011E"/>
    <w:rsid w:val="00331837"/>
    <w:rsid w:val="00332A03"/>
    <w:rsid w:val="00332A89"/>
    <w:rsid w:val="00340820"/>
    <w:rsid w:val="00345C31"/>
    <w:rsid w:val="00345D11"/>
    <w:rsid w:val="00346414"/>
    <w:rsid w:val="00347D75"/>
    <w:rsid w:val="0035275F"/>
    <w:rsid w:val="00354CF3"/>
    <w:rsid w:val="00357074"/>
    <w:rsid w:val="003608B5"/>
    <w:rsid w:val="00360FE1"/>
    <w:rsid w:val="00363F79"/>
    <w:rsid w:val="003640D8"/>
    <w:rsid w:val="003713D2"/>
    <w:rsid w:val="00373738"/>
    <w:rsid w:val="00375351"/>
    <w:rsid w:val="00381068"/>
    <w:rsid w:val="00382FD9"/>
    <w:rsid w:val="0038380F"/>
    <w:rsid w:val="00393173"/>
    <w:rsid w:val="003938D2"/>
    <w:rsid w:val="00394702"/>
    <w:rsid w:val="00396865"/>
    <w:rsid w:val="003976CA"/>
    <w:rsid w:val="003A2608"/>
    <w:rsid w:val="003A5AC9"/>
    <w:rsid w:val="003A6C6D"/>
    <w:rsid w:val="003A7DF5"/>
    <w:rsid w:val="003B005E"/>
    <w:rsid w:val="003B0694"/>
    <w:rsid w:val="003B4589"/>
    <w:rsid w:val="003B4FDA"/>
    <w:rsid w:val="003B7616"/>
    <w:rsid w:val="003C0CC4"/>
    <w:rsid w:val="003C3FA4"/>
    <w:rsid w:val="003C53A1"/>
    <w:rsid w:val="003C5A1F"/>
    <w:rsid w:val="003C5DD4"/>
    <w:rsid w:val="003C6354"/>
    <w:rsid w:val="003C6449"/>
    <w:rsid w:val="003C6DBD"/>
    <w:rsid w:val="003D3464"/>
    <w:rsid w:val="003D3569"/>
    <w:rsid w:val="003D3A73"/>
    <w:rsid w:val="003E0214"/>
    <w:rsid w:val="003E204D"/>
    <w:rsid w:val="003E2DF3"/>
    <w:rsid w:val="003F1FD6"/>
    <w:rsid w:val="003F33F0"/>
    <w:rsid w:val="003F4743"/>
    <w:rsid w:val="003F582E"/>
    <w:rsid w:val="00403FB2"/>
    <w:rsid w:val="00405BE3"/>
    <w:rsid w:val="00412EC2"/>
    <w:rsid w:val="00414015"/>
    <w:rsid w:val="00414FB2"/>
    <w:rsid w:val="00424081"/>
    <w:rsid w:val="0042462C"/>
    <w:rsid w:val="0042608D"/>
    <w:rsid w:val="004262F3"/>
    <w:rsid w:val="004268F1"/>
    <w:rsid w:val="00432671"/>
    <w:rsid w:val="00433D3A"/>
    <w:rsid w:val="00437444"/>
    <w:rsid w:val="0043790A"/>
    <w:rsid w:val="0044060C"/>
    <w:rsid w:val="004440FE"/>
    <w:rsid w:val="00445379"/>
    <w:rsid w:val="004454FB"/>
    <w:rsid w:val="00446C46"/>
    <w:rsid w:val="00450C08"/>
    <w:rsid w:val="00450DE9"/>
    <w:rsid w:val="00452245"/>
    <w:rsid w:val="004522CE"/>
    <w:rsid w:val="004523DC"/>
    <w:rsid w:val="00452798"/>
    <w:rsid w:val="00453B3C"/>
    <w:rsid w:val="00454491"/>
    <w:rsid w:val="004574FE"/>
    <w:rsid w:val="00457BCC"/>
    <w:rsid w:val="00470110"/>
    <w:rsid w:val="00470795"/>
    <w:rsid w:val="00470DF2"/>
    <w:rsid w:val="00472A31"/>
    <w:rsid w:val="0047564B"/>
    <w:rsid w:val="00476504"/>
    <w:rsid w:val="00484777"/>
    <w:rsid w:val="004851A5"/>
    <w:rsid w:val="00487EB7"/>
    <w:rsid w:val="00491CA2"/>
    <w:rsid w:val="00495367"/>
    <w:rsid w:val="0049686C"/>
    <w:rsid w:val="00496F36"/>
    <w:rsid w:val="00496F50"/>
    <w:rsid w:val="004978E6"/>
    <w:rsid w:val="004A2362"/>
    <w:rsid w:val="004A2B29"/>
    <w:rsid w:val="004A3935"/>
    <w:rsid w:val="004A3D5F"/>
    <w:rsid w:val="004A459F"/>
    <w:rsid w:val="004A4842"/>
    <w:rsid w:val="004A4BFA"/>
    <w:rsid w:val="004C77AF"/>
    <w:rsid w:val="004D0B7F"/>
    <w:rsid w:val="004D339F"/>
    <w:rsid w:val="004D47B1"/>
    <w:rsid w:val="004D4894"/>
    <w:rsid w:val="004E00F8"/>
    <w:rsid w:val="004E0878"/>
    <w:rsid w:val="004E0C44"/>
    <w:rsid w:val="004E5A33"/>
    <w:rsid w:val="004E632C"/>
    <w:rsid w:val="004E6A7D"/>
    <w:rsid w:val="004F1E45"/>
    <w:rsid w:val="004F4892"/>
    <w:rsid w:val="004F5300"/>
    <w:rsid w:val="004F5FE3"/>
    <w:rsid w:val="004F6A48"/>
    <w:rsid w:val="00500771"/>
    <w:rsid w:val="0050349F"/>
    <w:rsid w:val="00503793"/>
    <w:rsid w:val="005060D3"/>
    <w:rsid w:val="00507AF4"/>
    <w:rsid w:val="005109A3"/>
    <w:rsid w:val="00511E59"/>
    <w:rsid w:val="005130B7"/>
    <w:rsid w:val="00515FF7"/>
    <w:rsid w:val="00517FEA"/>
    <w:rsid w:val="00522938"/>
    <w:rsid w:val="00523CC8"/>
    <w:rsid w:val="00524B91"/>
    <w:rsid w:val="00525CD9"/>
    <w:rsid w:val="0052610C"/>
    <w:rsid w:val="0052667C"/>
    <w:rsid w:val="00531A8B"/>
    <w:rsid w:val="005332B4"/>
    <w:rsid w:val="00540843"/>
    <w:rsid w:val="005417BC"/>
    <w:rsid w:val="00543BB5"/>
    <w:rsid w:val="00551106"/>
    <w:rsid w:val="0055123A"/>
    <w:rsid w:val="00552A84"/>
    <w:rsid w:val="0055369D"/>
    <w:rsid w:val="00554879"/>
    <w:rsid w:val="00555432"/>
    <w:rsid w:val="00555DFA"/>
    <w:rsid w:val="00556F95"/>
    <w:rsid w:val="00560169"/>
    <w:rsid w:val="00565BFA"/>
    <w:rsid w:val="0056713E"/>
    <w:rsid w:val="0056751F"/>
    <w:rsid w:val="00570740"/>
    <w:rsid w:val="00572827"/>
    <w:rsid w:val="00583950"/>
    <w:rsid w:val="00586961"/>
    <w:rsid w:val="00587E51"/>
    <w:rsid w:val="00590EE2"/>
    <w:rsid w:val="00591776"/>
    <w:rsid w:val="0059524C"/>
    <w:rsid w:val="00595B42"/>
    <w:rsid w:val="00595F7B"/>
    <w:rsid w:val="005A02F5"/>
    <w:rsid w:val="005A1CA5"/>
    <w:rsid w:val="005A1F74"/>
    <w:rsid w:val="005A381F"/>
    <w:rsid w:val="005A62F4"/>
    <w:rsid w:val="005C3306"/>
    <w:rsid w:val="005C36DB"/>
    <w:rsid w:val="005C52AA"/>
    <w:rsid w:val="005C7CBB"/>
    <w:rsid w:val="005C7E19"/>
    <w:rsid w:val="005D2802"/>
    <w:rsid w:val="005D2FD8"/>
    <w:rsid w:val="005D483A"/>
    <w:rsid w:val="005D5056"/>
    <w:rsid w:val="005D5D21"/>
    <w:rsid w:val="005D793D"/>
    <w:rsid w:val="005E4861"/>
    <w:rsid w:val="005E66DF"/>
    <w:rsid w:val="005E7F20"/>
    <w:rsid w:val="005F3292"/>
    <w:rsid w:val="005F4F4F"/>
    <w:rsid w:val="00601995"/>
    <w:rsid w:val="00602AC6"/>
    <w:rsid w:val="00605296"/>
    <w:rsid w:val="00610251"/>
    <w:rsid w:val="00610563"/>
    <w:rsid w:val="00610974"/>
    <w:rsid w:val="006112BC"/>
    <w:rsid w:val="006132F2"/>
    <w:rsid w:val="0061412E"/>
    <w:rsid w:val="00614EA2"/>
    <w:rsid w:val="00614FC7"/>
    <w:rsid w:val="0061675A"/>
    <w:rsid w:val="00617E55"/>
    <w:rsid w:val="006206FF"/>
    <w:rsid w:val="00622049"/>
    <w:rsid w:val="006230F3"/>
    <w:rsid w:val="0062390E"/>
    <w:rsid w:val="006246C4"/>
    <w:rsid w:val="0062587A"/>
    <w:rsid w:val="00626235"/>
    <w:rsid w:val="00626533"/>
    <w:rsid w:val="006266C0"/>
    <w:rsid w:val="0062677D"/>
    <w:rsid w:val="00626804"/>
    <w:rsid w:val="00631249"/>
    <w:rsid w:val="0063367B"/>
    <w:rsid w:val="00633BA0"/>
    <w:rsid w:val="0063630C"/>
    <w:rsid w:val="0063708E"/>
    <w:rsid w:val="00637665"/>
    <w:rsid w:val="00640E61"/>
    <w:rsid w:val="00646A41"/>
    <w:rsid w:val="00655AAE"/>
    <w:rsid w:val="0066201C"/>
    <w:rsid w:val="00664B83"/>
    <w:rsid w:val="00666467"/>
    <w:rsid w:val="0066696D"/>
    <w:rsid w:val="00667F74"/>
    <w:rsid w:val="00672304"/>
    <w:rsid w:val="00677583"/>
    <w:rsid w:val="006801E0"/>
    <w:rsid w:val="0068241D"/>
    <w:rsid w:val="00683F46"/>
    <w:rsid w:val="00687503"/>
    <w:rsid w:val="00693F49"/>
    <w:rsid w:val="00696E5E"/>
    <w:rsid w:val="006A0BF4"/>
    <w:rsid w:val="006A2ED6"/>
    <w:rsid w:val="006A359D"/>
    <w:rsid w:val="006A38DD"/>
    <w:rsid w:val="006A3D97"/>
    <w:rsid w:val="006B6A2C"/>
    <w:rsid w:val="006C0B5B"/>
    <w:rsid w:val="006C2B50"/>
    <w:rsid w:val="006C3F2E"/>
    <w:rsid w:val="006D013C"/>
    <w:rsid w:val="006D1D62"/>
    <w:rsid w:val="006D2525"/>
    <w:rsid w:val="006E1404"/>
    <w:rsid w:val="006E195A"/>
    <w:rsid w:val="006E1EAD"/>
    <w:rsid w:val="006E3251"/>
    <w:rsid w:val="006F005C"/>
    <w:rsid w:val="006F08A5"/>
    <w:rsid w:val="006F0D5D"/>
    <w:rsid w:val="006F4929"/>
    <w:rsid w:val="006F50C0"/>
    <w:rsid w:val="006F58B3"/>
    <w:rsid w:val="00704054"/>
    <w:rsid w:val="00705301"/>
    <w:rsid w:val="007131C8"/>
    <w:rsid w:val="00726797"/>
    <w:rsid w:val="00731317"/>
    <w:rsid w:val="00732060"/>
    <w:rsid w:val="0073349C"/>
    <w:rsid w:val="00733A74"/>
    <w:rsid w:val="00733B30"/>
    <w:rsid w:val="00734999"/>
    <w:rsid w:val="0073567F"/>
    <w:rsid w:val="00735741"/>
    <w:rsid w:val="00736BE0"/>
    <w:rsid w:val="007418CC"/>
    <w:rsid w:val="0074197A"/>
    <w:rsid w:val="00744C80"/>
    <w:rsid w:val="00746115"/>
    <w:rsid w:val="00746573"/>
    <w:rsid w:val="007504C3"/>
    <w:rsid w:val="00751E6D"/>
    <w:rsid w:val="00752BF3"/>
    <w:rsid w:val="00755EB8"/>
    <w:rsid w:val="00755F66"/>
    <w:rsid w:val="00760F78"/>
    <w:rsid w:val="0076163F"/>
    <w:rsid w:val="00764496"/>
    <w:rsid w:val="0076468E"/>
    <w:rsid w:val="00764AA7"/>
    <w:rsid w:val="00767CEC"/>
    <w:rsid w:val="00770545"/>
    <w:rsid w:val="00774841"/>
    <w:rsid w:val="0077762C"/>
    <w:rsid w:val="00780C6F"/>
    <w:rsid w:val="00781520"/>
    <w:rsid w:val="007914FE"/>
    <w:rsid w:val="007A0703"/>
    <w:rsid w:val="007A1275"/>
    <w:rsid w:val="007A339D"/>
    <w:rsid w:val="007A4F4A"/>
    <w:rsid w:val="007A5DB7"/>
    <w:rsid w:val="007A6912"/>
    <w:rsid w:val="007A691C"/>
    <w:rsid w:val="007A6D6E"/>
    <w:rsid w:val="007B02D8"/>
    <w:rsid w:val="007B1AE8"/>
    <w:rsid w:val="007B3CF1"/>
    <w:rsid w:val="007C2D56"/>
    <w:rsid w:val="007C3237"/>
    <w:rsid w:val="007C4B79"/>
    <w:rsid w:val="007C5BFA"/>
    <w:rsid w:val="007D11EB"/>
    <w:rsid w:val="007D122A"/>
    <w:rsid w:val="007D21B6"/>
    <w:rsid w:val="007D2CC0"/>
    <w:rsid w:val="007D2FFE"/>
    <w:rsid w:val="007D6E9B"/>
    <w:rsid w:val="007E080F"/>
    <w:rsid w:val="007E109E"/>
    <w:rsid w:val="007E4856"/>
    <w:rsid w:val="007E7776"/>
    <w:rsid w:val="007E782B"/>
    <w:rsid w:val="007E79C7"/>
    <w:rsid w:val="007F0F40"/>
    <w:rsid w:val="007F205C"/>
    <w:rsid w:val="007F2AFC"/>
    <w:rsid w:val="007F607A"/>
    <w:rsid w:val="007F7DC5"/>
    <w:rsid w:val="008019E2"/>
    <w:rsid w:val="00805A82"/>
    <w:rsid w:val="00806FEE"/>
    <w:rsid w:val="008124E4"/>
    <w:rsid w:val="00813F09"/>
    <w:rsid w:val="00816E3F"/>
    <w:rsid w:val="0082083C"/>
    <w:rsid w:val="0082091D"/>
    <w:rsid w:val="00820DAB"/>
    <w:rsid w:val="00822148"/>
    <w:rsid w:val="008240F9"/>
    <w:rsid w:val="008245C1"/>
    <w:rsid w:val="00827E93"/>
    <w:rsid w:val="0083236A"/>
    <w:rsid w:val="00835E8F"/>
    <w:rsid w:val="00837764"/>
    <w:rsid w:val="008379BA"/>
    <w:rsid w:val="00841297"/>
    <w:rsid w:val="00841832"/>
    <w:rsid w:val="00842F73"/>
    <w:rsid w:val="00842F74"/>
    <w:rsid w:val="00844497"/>
    <w:rsid w:val="00850F26"/>
    <w:rsid w:val="00851EE0"/>
    <w:rsid w:val="0085452F"/>
    <w:rsid w:val="008605BD"/>
    <w:rsid w:val="00861FC7"/>
    <w:rsid w:val="00862EDB"/>
    <w:rsid w:val="00872C8C"/>
    <w:rsid w:val="0087504A"/>
    <w:rsid w:val="00880FB4"/>
    <w:rsid w:val="008818D9"/>
    <w:rsid w:val="00881F8B"/>
    <w:rsid w:val="00883846"/>
    <w:rsid w:val="008840EC"/>
    <w:rsid w:val="00891BC4"/>
    <w:rsid w:val="00895B1B"/>
    <w:rsid w:val="008A3633"/>
    <w:rsid w:val="008A4209"/>
    <w:rsid w:val="008A4625"/>
    <w:rsid w:val="008A763C"/>
    <w:rsid w:val="008A7C1E"/>
    <w:rsid w:val="008B1C49"/>
    <w:rsid w:val="008B3C95"/>
    <w:rsid w:val="008B44C2"/>
    <w:rsid w:val="008B4D6A"/>
    <w:rsid w:val="008C2929"/>
    <w:rsid w:val="008C2B64"/>
    <w:rsid w:val="008C3114"/>
    <w:rsid w:val="008C6720"/>
    <w:rsid w:val="008D1A21"/>
    <w:rsid w:val="008D438E"/>
    <w:rsid w:val="008D4E20"/>
    <w:rsid w:val="008D5649"/>
    <w:rsid w:val="008D66E5"/>
    <w:rsid w:val="008E0603"/>
    <w:rsid w:val="008E35AC"/>
    <w:rsid w:val="008E448D"/>
    <w:rsid w:val="008E44FE"/>
    <w:rsid w:val="008E601F"/>
    <w:rsid w:val="008E6DAC"/>
    <w:rsid w:val="008E7F21"/>
    <w:rsid w:val="008F0877"/>
    <w:rsid w:val="008F3468"/>
    <w:rsid w:val="008F3F9D"/>
    <w:rsid w:val="008F48FD"/>
    <w:rsid w:val="008F52B5"/>
    <w:rsid w:val="008F5655"/>
    <w:rsid w:val="008F7703"/>
    <w:rsid w:val="009063DF"/>
    <w:rsid w:val="009064D8"/>
    <w:rsid w:val="00913B5F"/>
    <w:rsid w:val="00915F41"/>
    <w:rsid w:val="009166CF"/>
    <w:rsid w:val="009200C3"/>
    <w:rsid w:val="00922A0B"/>
    <w:rsid w:val="00923325"/>
    <w:rsid w:val="00925769"/>
    <w:rsid w:val="009268F2"/>
    <w:rsid w:val="00927D79"/>
    <w:rsid w:val="0093379F"/>
    <w:rsid w:val="0093422C"/>
    <w:rsid w:val="00936E82"/>
    <w:rsid w:val="00937084"/>
    <w:rsid w:val="00937E76"/>
    <w:rsid w:val="009440B7"/>
    <w:rsid w:val="00944162"/>
    <w:rsid w:val="00944F11"/>
    <w:rsid w:val="009467BD"/>
    <w:rsid w:val="009529DB"/>
    <w:rsid w:val="00952E28"/>
    <w:rsid w:val="00962777"/>
    <w:rsid w:val="00964558"/>
    <w:rsid w:val="00964A5B"/>
    <w:rsid w:val="00964CE7"/>
    <w:rsid w:val="00964E5E"/>
    <w:rsid w:val="00966F7B"/>
    <w:rsid w:val="00967275"/>
    <w:rsid w:val="00972001"/>
    <w:rsid w:val="009746D7"/>
    <w:rsid w:val="00974766"/>
    <w:rsid w:val="00975B1E"/>
    <w:rsid w:val="00977312"/>
    <w:rsid w:val="009778FD"/>
    <w:rsid w:val="00981D98"/>
    <w:rsid w:val="00981EFF"/>
    <w:rsid w:val="00985AA4"/>
    <w:rsid w:val="00987360"/>
    <w:rsid w:val="00996C86"/>
    <w:rsid w:val="00997C80"/>
    <w:rsid w:val="009A102D"/>
    <w:rsid w:val="009A29B9"/>
    <w:rsid w:val="009A35E9"/>
    <w:rsid w:val="009A41CB"/>
    <w:rsid w:val="009A6541"/>
    <w:rsid w:val="009A67CA"/>
    <w:rsid w:val="009B340F"/>
    <w:rsid w:val="009C2C1B"/>
    <w:rsid w:val="009C34F8"/>
    <w:rsid w:val="009C49D5"/>
    <w:rsid w:val="009C5D6A"/>
    <w:rsid w:val="009C6B7F"/>
    <w:rsid w:val="009D0D7A"/>
    <w:rsid w:val="009D359C"/>
    <w:rsid w:val="009D4AF5"/>
    <w:rsid w:val="009D4CD2"/>
    <w:rsid w:val="009D586D"/>
    <w:rsid w:val="009E6090"/>
    <w:rsid w:val="009E7DFB"/>
    <w:rsid w:val="009F15D6"/>
    <w:rsid w:val="009F4138"/>
    <w:rsid w:val="009F7AFA"/>
    <w:rsid w:val="00A0069F"/>
    <w:rsid w:val="00A0185E"/>
    <w:rsid w:val="00A01D29"/>
    <w:rsid w:val="00A03FB7"/>
    <w:rsid w:val="00A04076"/>
    <w:rsid w:val="00A064C6"/>
    <w:rsid w:val="00A127F5"/>
    <w:rsid w:val="00A13D18"/>
    <w:rsid w:val="00A14E43"/>
    <w:rsid w:val="00A170A5"/>
    <w:rsid w:val="00A21B83"/>
    <w:rsid w:val="00A23978"/>
    <w:rsid w:val="00A2468B"/>
    <w:rsid w:val="00A2574E"/>
    <w:rsid w:val="00A27F49"/>
    <w:rsid w:val="00A3059A"/>
    <w:rsid w:val="00A31410"/>
    <w:rsid w:val="00A33630"/>
    <w:rsid w:val="00A34716"/>
    <w:rsid w:val="00A4207C"/>
    <w:rsid w:val="00A42C95"/>
    <w:rsid w:val="00A4501D"/>
    <w:rsid w:val="00A451CC"/>
    <w:rsid w:val="00A460C4"/>
    <w:rsid w:val="00A472FD"/>
    <w:rsid w:val="00A52102"/>
    <w:rsid w:val="00A54217"/>
    <w:rsid w:val="00A55CBB"/>
    <w:rsid w:val="00A5658E"/>
    <w:rsid w:val="00A5727D"/>
    <w:rsid w:val="00A579BE"/>
    <w:rsid w:val="00A57E2C"/>
    <w:rsid w:val="00A63E76"/>
    <w:rsid w:val="00A65BEC"/>
    <w:rsid w:val="00A67E2D"/>
    <w:rsid w:val="00A67EFF"/>
    <w:rsid w:val="00A715AE"/>
    <w:rsid w:val="00A71EA2"/>
    <w:rsid w:val="00A75C66"/>
    <w:rsid w:val="00A7632E"/>
    <w:rsid w:val="00A770DB"/>
    <w:rsid w:val="00A77A0B"/>
    <w:rsid w:val="00A80E05"/>
    <w:rsid w:val="00A81F25"/>
    <w:rsid w:val="00A828E3"/>
    <w:rsid w:val="00A83EE2"/>
    <w:rsid w:val="00A8634C"/>
    <w:rsid w:val="00A87BDA"/>
    <w:rsid w:val="00A91240"/>
    <w:rsid w:val="00A914C9"/>
    <w:rsid w:val="00A921DD"/>
    <w:rsid w:val="00A95E7C"/>
    <w:rsid w:val="00AA3950"/>
    <w:rsid w:val="00AA5F47"/>
    <w:rsid w:val="00AB0773"/>
    <w:rsid w:val="00AB3DC2"/>
    <w:rsid w:val="00AB4EE2"/>
    <w:rsid w:val="00AB7909"/>
    <w:rsid w:val="00AB7EB3"/>
    <w:rsid w:val="00AC47FE"/>
    <w:rsid w:val="00AC69C2"/>
    <w:rsid w:val="00AD1CCF"/>
    <w:rsid w:val="00AD4861"/>
    <w:rsid w:val="00AD5483"/>
    <w:rsid w:val="00AD68D6"/>
    <w:rsid w:val="00AD7248"/>
    <w:rsid w:val="00AE0990"/>
    <w:rsid w:val="00AE1E3D"/>
    <w:rsid w:val="00AE61AA"/>
    <w:rsid w:val="00AE6247"/>
    <w:rsid w:val="00AE6262"/>
    <w:rsid w:val="00AE789C"/>
    <w:rsid w:val="00AF0F6C"/>
    <w:rsid w:val="00AF10F9"/>
    <w:rsid w:val="00B008D4"/>
    <w:rsid w:val="00B07BC1"/>
    <w:rsid w:val="00B12656"/>
    <w:rsid w:val="00B1484E"/>
    <w:rsid w:val="00B15A97"/>
    <w:rsid w:val="00B164CA"/>
    <w:rsid w:val="00B20CEA"/>
    <w:rsid w:val="00B240DC"/>
    <w:rsid w:val="00B303AB"/>
    <w:rsid w:val="00B318B7"/>
    <w:rsid w:val="00B32197"/>
    <w:rsid w:val="00B32371"/>
    <w:rsid w:val="00B33394"/>
    <w:rsid w:val="00B33E31"/>
    <w:rsid w:val="00B35C3C"/>
    <w:rsid w:val="00B37423"/>
    <w:rsid w:val="00B37607"/>
    <w:rsid w:val="00B40DA8"/>
    <w:rsid w:val="00B4303F"/>
    <w:rsid w:val="00B442CF"/>
    <w:rsid w:val="00B446E3"/>
    <w:rsid w:val="00B477F6"/>
    <w:rsid w:val="00B55908"/>
    <w:rsid w:val="00B62041"/>
    <w:rsid w:val="00B62D6B"/>
    <w:rsid w:val="00B70D74"/>
    <w:rsid w:val="00B80526"/>
    <w:rsid w:val="00B81297"/>
    <w:rsid w:val="00B842A2"/>
    <w:rsid w:val="00B867C6"/>
    <w:rsid w:val="00B86ECA"/>
    <w:rsid w:val="00B87B71"/>
    <w:rsid w:val="00B92BFE"/>
    <w:rsid w:val="00BA101C"/>
    <w:rsid w:val="00BA1653"/>
    <w:rsid w:val="00BA1748"/>
    <w:rsid w:val="00BA1A53"/>
    <w:rsid w:val="00BA3087"/>
    <w:rsid w:val="00BA7973"/>
    <w:rsid w:val="00BB32C0"/>
    <w:rsid w:val="00BB532D"/>
    <w:rsid w:val="00BB7A57"/>
    <w:rsid w:val="00BC0751"/>
    <w:rsid w:val="00BC0E7C"/>
    <w:rsid w:val="00BC0FDB"/>
    <w:rsid w:val="00BC6884"/>
    <w:rsid w:val="00BD2329"/>
    <w:rsid w:val="00BD3A9F"/>
    <w:rsid w:val="00BE3A9B"/>
    <w:rsid w:val="00BE712A"/>
    <w:rsid w:val="00BE76EA"/>
    <w:rsid w:val="00BF15E8"/>
    <w:rsid w:val="00BF68C1"/>
    <w:rsid w:val="00BF6CA0"/>
    <w:rsid w:val="00BF7974"/>
    <w:rsid w:val="00C009F8"/>
    <w:rsid w:val="00C00F21"/>
    <w:rsid w:val="00C01435"/>
    <w:rsid w:val="00C0197F"/>
    <w:rsid w:val="00C048EB"/>
    <w:rsid w:val="00C05158"/>
    <w:rsid w:val="00C07757"/>
    <w:rsid w:val="00C1008A"/>
    <w:rsid w:val="00C1021C"/>
    <w:rsid w:val="00C2164F"/>
    <w:rsid w:val="00C22D5A"/>
    <w:rsid w:val="00C23760"/>
    <w:rsid w:val="00C23BB3"/>
    <w:rsid w:val="00C26F75"/>
    <w:rsid w:val="00C30F0A"/>
    <w:rsid w:val="00C33835"/>
    <w:rsid w:val="00C346A3"/>
    <w:rsid w:val="00C35623"/>
    <w:rsid w:val="00C377EC"/>
    <w:rsid w:val="00C40300"/>
    <w:rsid w:val="00C42B57"/>
    <w:rsid w:val="00C44057"/>
    <w:rsid w:val="00C47189"/>
    <w:rsid w:val="00C4733E"/>
    <w:rsid w:val="00C47B33"/>
    <w:rsid w:val="00C50149"/>
    <w:rsid w:val="00C5077F"/>
    <w:rsid w:val="00C51627"/>
    <w:rsid w:val="00C621FE"/>
    <w:rsid w:val="00C6357E"/>
    <w:rsid w:val="00C6387C"/>
    <w:rsid w:val="00C6417D"/>
    <w:rsid w:val="00C64F2B"/>
    <w:rsid w:val="00C66DA7"/>
    <w:rsid w:val="00C71834"/>
    <w:rsid w:val="00C719B9"/>
    <w:rsid w:val="00C73AAA"/>
    <w:rsid w:val="00C7419C"/>
    <w:rsid w:val="00C748D8"/>
    <w:rsid w:val="00C75A17"/>
    <w:rsid w:val="00C764EA"/>
    <w:rsid w:val="00C7662A"/>
    <w:rsid w:val="00C773EE"/>
    <w:rsid w:val="00C8064B"/>
    <w:rsid w:val="00C84AA4"/>
    <w:rsid w:val="00C9053A"/>
    <w:rsid w:val="00C91377"/>
    <w:rsid w:val="00C9551A"/>
    <w:rsid w:val="00CA1D81"/>
    <w:rsid w:val="00CA277C"/>
    <w:rsid w:val="00CA4184"/>
    <w:rsid w:val="00CA4603"/>
    <w:rsid w:val="00CA5337"/>
    <w:rsid w:val="00CA7FC7"/>
    <w:rsid w:val="00CB4477"/>
    <w:rsid w:val="00CB736F"/>
    <w:rsid w:val="00CB7A66"/>
    <w:rsid w:val="00CC1D1E"/>
    <w:rsid w:val="00CC1F2C"/>
    <w:rsid w:val="00CC6D07"/>
    <w:rsid w:val="00CD179D"/>
    <w:rsid w:val="00CD6CFF"/>
    <w:rsid w:val="00CE0DBE"/>
    <w:rsid w:val="00CE56ED"/>
    <w:rsid w:val="00CF19D1"/>
    <w:rsid w:val="00CF4A79"/>
    <w:rsid w:val="00CF6C33"/>
    <w:rsid w:val="00D056AC"/>
    <w:rsid w:val="00D05A0D"/>
    <w:rsid w:val="00D12254"/>
    <w:rsid w:val="00D12746"/>
    <w:rsid w:val="00D13E5B"/>
    <w:rsid w:val="00D147E5"/>
    <w:rsid w:val="00D15888"/>
    <w:rsid w:val="00D20D66"/>
    <w:rsid w:val="00D2260F"/>
    <w:rsid w:val="00D22ABA"/>
    <w:rsid w:val="00D22D3D"/>
    <w:rsid w:val="00D24F10"/>
    <w:rsid w:val="00D30518"/>
    <w:rsid w:val="00D3389F"/>
    <w:rsid w:val="00D33B8A"/>
    <w:rsid w:val="00D35D47"/>
    <w:rsid w:val="00D458BE"/>
    <w:rsid w:val="00D47089"/>
    <w:rsid w:val="00D506C0"/>
    <w:rsid w:val="00D51911"/>
    <w:rsid w:val="00D51A0F"/>
    <w:rsid w:val="00D5525F"/>
    <w:rsid w:val="00D56168"/>
    <w:rsid w:val="00D61959"/>
    <w:rsid w:val="00D61EA8"/>
    <w:rsid w:val="00D62C42"/>
    <w:rsid w:val="00D62C66"/>
    <w:rsid w:val="00D63055"/>
    <w:rsid w:val="00D641F2"/>
    <w:rsid w:val="00D6572A"/>
    <w:rsid w:val="00D70E91"/>
    <w:rsid w:val="00D7253B"/>
    <w:rsid w:val="00D7406F"/>
    <w:rsid w:val="00D7657D"/>
    <w:rsid w:val="00D81B1E"/>
    <w:rsid w:val="00D847AC"/>
    <w:rsid w:val="00D85BD2"/>
    <w:rsid w:val="00D86305"/>
    <w:rsid w:val="00D86B1E"/>
    <w:rsid w:val="00D86FE1"/>
    <w:rsid w:val="00D9072D"/>
    <w:rsid w:val="00D929D1"/>
    <w:rsid w:val="00DA42B2"/>
    <w:rsid w:val="00DA7549"/>
    <w:rsid w:val="00DB5BD6"/>
    <w:rsid w:val="00DB7C6F"/>
    <w:rsid w:val="00DC23B6"/>
    <w:rsid w:val="00DC319E"/>
    <w:rsid w:val="00DC44B0"/>
    <w:rsid w:val="00DC65F1"/>
    <w:rsid w:val="00DD2CC7"/>
    <w:rsid w:val="00DD5FD7"/>
    <w:rsid w:val="00DD7AC1"/>
    <w:rsid w:val="00DE1EBF"/>
    <w:rsid w:val="00DE2F26"/>
    <w:rsid w:val="00DE2F6A"/>
    <w:rsid w:val="00DE3C9F"/>
    <w:rsid w:val="00DE4F41"/>
    <w:rsid w:val="00DE6FF6"/>
    <w:rsid w:val="00DF04F4"/>
    <w:rsid w:val="00DF11F0"/>
    <w:rsid w:val="00DF24AC"/>
    <w:rsid w:val="00DF2975"/>
    <w:rsid w:val="00DF6518"/>
    <w:rsid w:val="00DF6BF2"/>
    <w:rsid w:val="00DF7C1B"/>
    <w:rsid w:val="00E001D3"/>
    <w:rsid w:val="00E00370"/>
    <w:rsid w:val="00E03362"/>
    <w:rsid w:val="00E121AF"/>
    <w:rsid w:val="00E13084"/>
    <w:rsid w:val="00E13B3D"/>
    <w:rsid w:val="00E17932"/>
    <w:rsid w:val="00E2098A"/>
    <w:rsid w:val="00E20AEE"/>
    <w:rsid w:val="00E21326"/>
    <w:rsid w:val="00E22650"/>
    <w:rsid w:val="00E233A1"/>
    <w:rsid w:val="00E2564E"/>
    <w:rsid w:val="00E262A8"/>
    <w:rsid w:val="00E31DDF"/>
    <w:rsid w:val="00E3351A"/>
    <w:rsid w:val="00E370D3"/>
    <w:rsid w:val="00E3738D"/>
    <w:rsid w:val="00E46CB6"/>
    <w:rsid w:val="00E47B3C"/>
    <w:rsid w:val="00E509CC"/>
    <w:rsid w:val="00E7006E"/>
    <w:rsid w:val="00E70263"/>
    <w:rsid w:val="00E73090"/>
    <w:rsid w:val="00E74BA7"/>
    <w:rsid w:val="00E75315"/>
    <w:rsid w:val="00E75567"/>
    <w:rsid w:val="00E77A9B"/>
    <w:rsid w:val="00E8441D"/>
    <w:rsid w:val="00E87710"/>
    <w:rsid w:val="00E90D1D"/>
    <w:rsid w:val="00E922DF"/>
    <w:rsid w:val="00E96327"/>
    <w:rsid w:val="00EA05A1"/>
    <w:rsid w:val="00EA0BE3"/>
    <w:rsid w:val="00EB107B"/>
    <w:rsid w:val="00EB1EFB"/>
    <w:rsid w:val="00EB5493"/>
    <w:rsid w:val="00EB682A"/>
    <w:rsid w:val="00EB6FDE"/>
    <w:rsid w:val="00EC05A9"/>
    <w:rsid w:val="00EC36E1"/>
    <w:rsid w:val="00EC5E20"/>
    <w:rsid w:val="00EC7D1F"/>
    <w:rsid w:val="00ED0AFD"/>
    <w:rsid w:val="00ED3994"/>
    <w:rsid w:val="00ED4EBB"/>
    <w:rsid w:val="00EE6AA6"/>
    <w:rsid w:val="00EF2422"/>
    <w:rsid w:val="00EF2820"/>
    <w:rsid w:val="00EF4FB9"/>
    <w:rsid w:val="00EF6DE9"/>
    <w:rsid w:val="00F02167"/>
    <w:rsid w:val="00F034DD"/>
    <w:rsid w:val="00F0490E"/>
    <w:rsid w:val="00F07DE6"/>
    <w:rsid w:val="00F07ED5"/>
    <w:rsid w:val="00F14536"/>
    <w:rsid w:val="00F152EF"/>
    <w:rsid w:val="00F17544"/>
    <w:rsid w:val="00F20DDF"/>
    <w:rsid w:val="00F22E07"/>
    <w:rsid w:val="00F2371A"/>
    <w:rsid w:val="00F25DEC"/>
    <w:rsid w:val="00F3039E"/>
    <w:rsid w:val="00F344BA"/>
    <w:rsid w:val="00F35C7A"/>
    <w:rsid w:val="00F3693A"/>
    <w:rsid w:val="00F3750F"/>
    <w:rsid w:val="00F37A6E"/>
    <w:rsid w:val="00F408B4"/>
    <w:rsid w:val="00F47365"/>
    <w:rsid w:val="00F47EA6"/>
    <w:rsid w:val="00F520A3"/>
    <w:rsid w:val="00F53394"/>
    <w:rsid w:val="00F53BD5"/>
    <w:rsid w:val="00F542BC"/>
    <w:rsid w:val="00F60467"/>
    <w:rsid w:val="00F62040"/>
    <w:rsid w:val="00F6620E"/>
    <w:rsid w:val="00F70ECE"/>
    <w:rsid w:val="00F72E5A"/>
    <w:rsid w:val="00F76E7E"/>
    <w:rsid w:val="00F7757E"/>
    <w:rsid w:val="00F8098D"/>
    <w:rsid w:val="00F84A11"/>
    <w:rsid w:val="00F85E8B"/>
    <w:rsid w:val="00F90FF1"/>
    <w:rsid w:val="00FA00C3"/>
    <w:rsid w:val="00FA7163"/>
    <w:rsid w:val="00FB10B0"/>
    <w:rsid w:val="00FB1C36"/>
    <w:rsid w:val="00FB265B"/>
    <w:rsid w:val="00FB6BDB"/>
    <w:rsid w:val="00FB7F57"/>
    <w:rsid w:val="00FC2A84"/>
    <w:rsid w:val="00FC63F1"/>
    <w:rsid w:val="00FD57D4"/>
    <w:rsid w:val="00FD7646"/>
    <w:rsid w:val="00FE0B64"/>
    <w:rsid w:val="00FE4F37"/>
    <w:rsid w:val="00FE61F7"/>
    <w:rsid w:val="00FE7D0C"/>
    <w:rsid w:val="00FF645F"/>
    <w:rsid w:val="00FF6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9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9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洪</dc:creator>
  <cp:keywords/>
  <dc:description/>
  <cp:lastModifiedBy>虞洪</cp:lastModifiedBy>
  <cp:revision>4</cp:revision>
  <dcterms:created xsi:type="dcterms:W3CDTF">2014-07-31T07:51:00Z</dcterms:created>
  <dcterms:modified xsi:type="dcterms:W3CDTF">2014-08-01T02:58:00Z</dcterms:modified>
</cp:coreProperties>
</file>